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7D7" w:rsidRDefault="00781FC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w w:val="110"/>
          <w:sz w:val="20"/>
          <w:szCs w:val="20"/>
          <w:lang w:val="en-GB"/>
        </w:rPr>
        <w:t xml:space="preserve">S2.  </w:t>
      </w:r>
      <w:r w:rsidR="00C761A2">
        <w:rPr>
          <w:rFonts w:ascii="Times New Roman" w:hAnsi="Times New Roman" w:cs="Times New Roman"/>
          <w:sz w:val="20"/>
          <w:szCs w:val="20"/>
          <w:lang w:val="en-GB"/>
        </w:rPr>
        <w:t xml:space="preserve">List of primer sets for DNA amplification used for the BioMark system. </w:t>
      </w:r>
      <w:r w:rsidR="00140057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C761A2">
        <w:rPr>
          <w:rFonts w:ascii="Times New Roman" w:hAnsi="Times New Roman" w:cs="Times New Roman"/>
          <w:sz w:val="20"/>
          <w:szCs w:val="20"/>
          <w:lang w:val="en-GB"/>
        </w:rPr>
        <w:t xml:space="preserve">rimers were designed by </w:t>
      </w:r>
      <w:r w:rsidR="005171D6">
        <w:rPr>
          <w:rFonts w:ascii="Times New Roman" w:hAnsi="Times New Roman" w:cs="Times New Roman"/>
          <w:sz w:val="20"/>
          <w:szCs w:val="20"/>
          <w:lang w:val="en-GB"/>
        </w:rPr>
        <w:t>Michelet et al.</w:t>
      </w:r>
      <w:r w:rsidR="00460F1C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9B7089">
        <w:rPr>
          <w:rFonts w:ascii="Times New Roman" w:hAnsi="Times New Roman" w:cs="Times New Roman"/>
          <w:sz w:val="20"/>
          <w:szCs w:val="20"/>
          <w:lang w:val="en-GB"/>
        </w:rPr>
        <w:t xml:space="preserve">Michelet et al., 2014), </w:t>
      </w:r>
      <w:proofErr w:type="spellStart"/>
      <w:r w:rsidR="009B7089">
        <w:rPr>
          <w:rFonts w:ascii="Times New Roman" w:hAnsi="Times New Roman" w:cs="Times New Roman"/>
          <w:sz w:val="20"/>
          <w:szCs w:val="20"/>
          <w:lang w:val="en-GB"/>
        </w:rPr>
        <w:t>Gondard</w:t>
      </w:r>
      <w:proofErr w:type="spellEnd"/>
      <w:r w:rsidR="009B7089">
        <w:rPr>
          <w:rFonts w:ascii="Times New Roman" w:hAnsi="Times New Roman" w:cs="Times New Roman"/>
          <w:sz w:val="20"/>
          <w:szCs w:val="20"/>
          <w:lang w:val="en-GB"/>
        </w:rPr>
        <w:t xml:space="preserve"> et al.</w:t>
      </w:r>
      <w:r w:rsidR="00460F1C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="009B7089">
        <w:rPr>
          <w:rFonts w:ascii="Times New Roman" w:hAnsi="Times New Roman" w:cs="Times New Roman"/>
          <w:sz w:val="20"/>
          <w:szCs w:val="20"/>
          <w:lang w:val="en-GB"/>
        </w:rPr>
        <w:t>Gondard</w:t>
      </w:r>
      <w:proofErr w:type="spellEnd"/>
      <w:r w:rsidR="009B7089">
        <w:rPr>
          <w:rFonts w:ascii="Times New Roman" w:hAnsi="Times New Roman" w:cs="Times New Roman"/>
          <w:sz w:val="20"/>
          <w:szCs w:val="20"/>
          <w:lang w:val="en-GB"/>
        </w:rPr>
        <w:t xml:space="preserve"> et al., </w:t>
      </w:r>
      <w:r w:rsidR="00460F1C">
        <w:rPr>
          <w:rFonts w:ascii="Times New Roman" w:hAnsi="Times New Roman" w:cs="Times New Roman"/>
          <w:sz w:val="20"/>
          <w:szCs w:val="20"/>
          <w:lang w:val="en-GB"/>
        </w:rPr>
        <w:t>2020),</w:t>
      </w:r>
      <w:r w:rsidR="009F4190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bookmarkStart w:id="0" w:name="_GoBack"/>
      <w:bookmarkEnd w:id="0"/>
      <w:proofErr w:type="spellStart"/>
      <w:r w:rsidR="009B7089">
        <w:rPr>
          <w:rFonts w:ascii="Times New Roman" w:hAnsi="Times New Roman" w:cs="Times New Roman"/>
          <w:sz w:val="20"/>
          <w:szCs w:val="20"/>
          <w:lang w:val="en-GB"/>
        </w:rPr>
        <w:t>Sprong</w:t>
      </w:r>
      <w:proofErr w:type="spellEnd"/>
      <w:r w:rsidR="009B7089">
        <w:rPr>
          <w:rFonts w:ascii="Times New Roman" w:hAnsi="Times New Roman" w:cs="Times New Roman"/>
          <w:sz w:val="20"/>
          <w:szCs w:val="20"/>
          <w:lang w:val="en-GB"/>
        </w:rPr>
        <w:t xml:space="preserve"> et al.</w:t>
      </w:r>
      <w:r w:rsidR="00460F1C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="009B7089">
        <w:rPr>
          <w:rFonts w:ascii="Times New Roman" w:hAnsi="Times New Roman" w:cs="Times New Roman"/>
          <w:sz w:val="20"/>
          <w:szCs w:val="20"/>
          <w:lang w:val="en-GB"/>
        </w:rPr>
        <w:t>Sprong</w:t>
      </w:r>
      <w:proofErr w:type="spellEnd"/>
      <w:r w:rsidR="009B7089">
        <w:rPr>
          <w:rFonts w:ascii="Times New Roman" w:hAnsi="Times New Roman" w:cs="Times New Roman"/>
          <w:sz w:val="20"/>
          <w:szCs w:val="20"/>
          <w:lang w:val="en-GB"/>
        </w:rPr>
        <w:t xml:space="preserve"> et al., </w:t>
      </w:r>
      <w:r w:rsidR="00460F1C">
        <w:rPr>
          <w:rFonts w:ascii="Times New Roman" w:hAnsi="Times New Roman" w:cs="Times New Roman"/>
          <w:sz w:val="20"/>
          <w:szCs w:val="20"/>
          <w:lang w:val="en-GB"/>
        </w:rPr>
        <w:t>2019)</w:t>
      </w:r>
      <w:r w:rsidR="000C3E55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D657D7" w:rsidRDefault="00D657D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8660" w:type="dxa"/>
        <w:jc w:val="center"/>
        <w:tblCellMar>
          <w:left w:w="5" w:type="dxa"/>
          <w:right w:w="0" w:type="dxa"/>
        </w:tblCellMar>
        <w:tblLook w:val="0000" w:firstRow="0" w:lastRow="0" w:firstColumn="0" w:lastColumn="0" w:noHBand="0" w:noVBand="0"/>
      </w:tblPr>
      <w:tblGrid>
        <w:gridCol w:w="1984"/>
        <w:gridCol w:w="1080"/>
        <w:gridCol w:w="1530"/>
        <w:gridCol w:w="3231"/>
        <w:gridCol w:w="835"/>
      </w:tblGrid>
      <w:tr w:rsidR="00D657D7">
        <w:trPr>
          <w:trHeight w:val="265"/>
          <w:jc w:val="center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Pathoge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8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Target gen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32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Primers</w:t>
            </w:r>
          </w:p>
        </w:tc>
        <w:tc>
          <w:tcPr>
            <w:tcW w:w="32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Nucleotide sequence (5</w:t>
            </w:r>
            <w:r>
              <w:rPr>
                <w:rFonts w:ascii="Times New Roman" w:eastAsia="Arial" w:hAnsi="Times New Roman" w:cs="Times New Roman"/>
                <w:sz w:val="14"/>
                <w:szCs w:val="14"/>
                <w:vertAlign w:val="superscript"/>
                <w:lang w:val="en-GB"/>
              </w:rPr>
              <w:t>′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 xml:space="preserve"> –3</w:t>
            </w:r>
            <w:r>
              <w:rPr>
                <w:rFonts w:ascii="Times New Roman" w:eastAsia="Arial" w:hAnsi="Times New Roman" w:cs="Times New Roman"/>
                <w:sz w:val="14"/>
                <w:szCs w:val="14"/>
                <w:vertAlign w:val="superscript"/>
                <w:lang w:val="en-GB"/>
              </w:rPr>
              <w:t>′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 xml:space="preserve"> )</w:t>
            </w:r>
          </w:p>
        </w:tc>
        <w:tc>
          <w:tcPr>
            <w:tcW w:w="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Amplicon</w:t>
            </w:r>
          </w:p>
        </w:tc>
      </w:tr>
      <w:tr w:rsidR="00D657D7">
        <w:trPr>
          <w:trHeight w:val="176"/>
          <w:jc w:val="center"/>
        </w:trPr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23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siz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)</w:t>
            </w:r>
          </w:p>
        </w:tc>
      </w:tr>
      <w:tr w:rsidR="00D657D7">
        <w:trPr>
          <w:trHeight w:val="235"/>
          <w:jc w:val="center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 xml:space="preserve">Borrelia burgdorferi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ensu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trict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8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rpoB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bu_rpoB_F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GCTTACTCACAAAAGGCGTCTT</w:t>
            </w:r>
          </w:p>
        </w:tc>
        <w:tc>
          <w:tcPr>
            <w:tcW w:w="8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right="5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83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bu_rpoB_R</w:t>
            </w:r>
            <w:proofErr w:type="spellEnd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,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GCACATCTCTTACTTCAAATCC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bu_rpoB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6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w w:val="96"/>
                <w:sz w:val="14"/>
                <w:szCs w:val="14"/>
                <w:lang w:val="en-GB"/>
              </w:rPr>
              <w:t>AATGCTCTTGGACCAGGAGGACTTTC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235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orrelia garinii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8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rpoB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ga_rpoB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TGGCCGAACTTACCCACAAA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right="5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88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ga_rpoB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ACATCTCTTACTTCAAATCCTG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ga_rpoB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7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w w:val="97"/>
                <w:sz w:val="14"/>
                <w:szCs w:val="14"/>
                <w:lang w:val="en-GB"/>
              </w:rPr>
              <w:t>TCTATCTCTTGAAAGTCCCCCTGGTC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235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orrelia afzelii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8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Fl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af_fla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GGAGCAAATCAAGATGAAGCAA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right="70"/>
              <w:jc w:val="center"/>
              <w:rPr>
                <w:rFonts w:ascii="Times New Roman" w:eastAsia="Arial" w:hAnsi="Times New Roman" w:cs="Times New Roman"/>
                <w:w w:val="94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w w:val="94"/>
                <w:sz w:val="14"/>
                <w:szCs w:val="14"/>
                <w:lang w:val="en-GB"/>
              </w:rPr>
              <w:t>116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af_fla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TGAGCACCCTCTTGAACAG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af_fla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TGCAGCCTGAGCAGCTTGAGCTC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235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orrelia valaisian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8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ospA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va_ospA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ACTCACAAATGACAGATGCTGA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right="70"/>
              <w:jc w:val="center"/>
              <w:rPr>
                <w:rFonts w:ascii="Times New Roman" w:eastAsia="Arial" w:hAnsi="Times New Roman" w:cs="Times New Roman"/>
                <w:w w:val="94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w w:val="94"/>
                <w:sz w:val="14"/>
                <w:szCs w:val="14"/>
                <w:lang w:val="en-GB"/>
              </w:rPr>
              <w:t>135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va_ospA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GCTTGCTTAAAGTAACAGTACC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va_ospA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6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w w:val="96"/>
                <w:sz w:val="14"/>
                <w:szCs w:val="14"/>
                <w:lang w:val="en-GB"/>
              </w:rPr>
              <w:t>TCCGCCTACAAGATTTCCTGGAAGCT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235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orrelia lusitania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8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rpoB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lus_rpoB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CGAACTTACTCATAAAAGGCGT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right="5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87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lus_rpoB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TGGACGTCTCTTACTTCAAATC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lus_rpoB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TTAATGCTCTCGGGCCTGGGGGAC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235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orrelia spielmanii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8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fla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spi_fla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ATCTATTTTCTGGTGAGGGAG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right="5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71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spi_fla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TCCTTCTTGTTGAGCACCTT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spi_fla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8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w w:val="98"/>
                <w:sz w:val="14"/>
                <w:szCs w:val="14"/>
                <w:lang w:val="en-GB"/>
              </w:rPr>
              <w:t>TTGAACAGGCGCAGTCTGAGCAGCT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235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orrelia bissettii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rpoB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bi_rpoB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GCAACCAGTCAGCTTTCACA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right="70"/>
              <w:jc w:val="center"/>
              <w:rPr>
                <w:rFonts w:ascii="Times New Roman" w:eastAsia="Arial" w:hAnsi="Times New Roman" w:cs="Times New Roman"/>
                <w:w w:val="94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w w:val="94"/>
                <w:sz w:val="14"/>
                <w:szCs w:val="14"/>
                <w:lang w:val="en-GB"/>
              </w:rPr>
              <w:t>118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bi_rpoB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CAAATCCTGCCCTATCCCTT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bi_rpoB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5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w w:val="95"/>
                <w:sz w:val="14"/>
                <w:szCs w:val="14"/>
                <w:lang w:val="en-GB"/>
              </w:rPr>
              <w:t>AAAGTCCTCCCGGCCCAAGAGCATTA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orrelia mayonii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fl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D657D7" w:rsidRDefault="00C761A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Bo_mayo_fla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5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 xml:space="preserve">ACA CAC C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C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 xml:space="preserve"> CAC TTT CAG 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D657D7" w:rsidRDefault="00C761A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Bo_mayo_fla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5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TTG AGC ACC TTC TTG AAC AG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D657D7" w:rsidRDefault="00C761A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Bo_mayo_fla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5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CGC AAC CTG AGC AGT TTG AGT TCC C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orrelia bavariensi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pyrG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D657D7" w:rsidRDefault="00C761A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Bo_bavar_pyrG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GTC TTT GGT TCA TGT TGG AG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D657D7" w:rsidRDefault="00C761A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Bo_bavar_pyrG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CCC TCA TAT CCT TTG CCT C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D657D7" w:rsidRDefault="00C761A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Bo_bavar_pyrG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 xml:space="preserve">AAA GCC TCC GGG AAC A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A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 xml:space="preserve"> GCC GTC A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235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orrelia miyamotoi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glpQ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_miya_glpQ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CACGACCCAGAAATTGACAC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right="5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94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_miya_glpQ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GTGTGAAGTCAGTGGCGTAA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_miya_glpQ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6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w w:val="96"/>
                <w:sz w:val="14"/>
                <w:szCs w:val="14"/>
                <w:lang w:val="en-GB"/>
              </w:rPr>
              <w:t>TCGTCCGTTTTCTCTAGCTCGATTGG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 xml:space="preserve">Borrelia </w:t>
            </w: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spp.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i/>
                <w:sz w:val="14"/>
                <w:szCs w:val="14"/>
                <w:lang w:val="en-GB"/>
              </w:rPr>
              <w:t xml:space="preserve">23S </w:t>
            </w:r>
            <w:proofErr w:type="spellStart"/>
            <w:r>
              <w:rPr>
                <w:rFonts w:ascii="Times New Roman" w:eastAsia="Arial" w:hAnsi="Times New Roman" w:cs="Times New Roman"/>
                <w:i/>
                <w:sz w:val="14"/>
                <w:szCs w:val="14"/>
                <w:lang w:val="en-GB"/>
              </w:rPr>
              <w:t>rRNA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bu_sl_23S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6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GAGTCTTAAAAGGGCGATTTAG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3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Bo_bu_sl_23S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6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CTTCAGCCTGGCCATAAATA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Anaplasma marginal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msp1b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ma_msp1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GGCTTCAAGCGTACAGT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85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ma_msp1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ATATCTGTGCCTGGCCTT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ma_msp1_P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TGAAAGCCTGGAGATGTTAGACCGA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Anaplasma platy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roEL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pla_groEL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TCTGCCGATCCTTGAAAAC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5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pla_groEL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TTCTCCTTCTACATCCTCA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pla_groEL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TGCTAGATCCGGCAGGCCTCTG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235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Anaplasma phagocytophilum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8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msp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An_ph_msp2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GCTATGGAAGGCAGTGTTG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right="5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77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An_ph_msp2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GTCTTGAAGCGCTCGTAAC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An_ph_msp2_P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9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w w:val="99"/>
                <w:sz w:val="14"/>
                <w:szCs w:val="14"/>
                <w:lang w:val="en-GB"/>
              </w:rPr>
              <w:t>AATCTCAAGCTCAACCCTGGCACCA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Anaplasma ovi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ovismsp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ov_msp4_FT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9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TTCGACATGCGTGAGTC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92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ov_msp4_RT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9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TGCTGGCGCACTCACAT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ov_msp4_PA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eastAsia="Arial" w:hAnsi="Times New Roman" w:cs="Times New Roman"/>
                <w:w w:val="99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CAGAGAGACCTCGTATGTTAGAGG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Anaplasma central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groEL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cen_groEL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GCTGCCCTGCTATACAC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9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cen_groEL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ATGTTGATGCCCAATTGCT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cen_groEL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0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TTGCATCTCTAGACGAGGTAAAGGG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Anaplasma bovi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groEL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bo_groEL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GGAGATAGTACACATCCTT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3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bo_groEL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TGATAGCTACAGTTAAGCC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_bo_groEL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GGTGCTGTTGGATGTACTGCTGGAC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 xml:space="preserve">Anaplasma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pp.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16S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RNA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a_spp_16S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TTAGGGTTGTAAAACTCTTTCA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60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a_spp_16S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TTTAACTTACCAAACCGCCTA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a_spp_16S_P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TGCCCTTTACGCCCAATAATTCCGAAC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 xml:space="preserve">Ehrlichia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pp.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6SrRN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o_mik_16S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CAACGCGAAAAACCTTACC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98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o_mik_16S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GCCATGCAGCACCTGTG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o_mik_16S_P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AGGTCCAGCCAAACTGACTCTTCC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Ehrlichia cani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gltA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h_ca_gltA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ACCAAGCAGTTGATAAAGATG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36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h_ca_gltA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CTATAAGACAATCCATGATTAG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h_ca_gltA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TTAAAACATCCTAAGATAGCAGTGGCTAAG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235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i/>
                <w:sz w:val="14"/>
                <w:szCs w:val="14"/>
                <w:lang w:val="en-GB"/>
              </w:rPr>
              <w:t>Neoehrlichia mikurensi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left="18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groEL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Neo_mik_groEL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AGAGACATCATTCGCATTTTGG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ind w:right="5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96</w:t>
            </w: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Neo_mik_groEL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TTCCGGTGTACCATAAGGCT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  <w:t>Neo_mik_groEL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w w:val="95"/>
                <w:sz w:val="14"/>
                <w:szCs w:val="14"/>
                <w:lang w:val="en-GB"/>
              </w:rPr>
            </w:pPr>
            <w:r>
              <w:rPr>
                <w:rFonts w:ascii="Times New Roman" w:eastAsia="Arial" w:hAnsi="Times New Roman" w:cs="Times New Roman"/>
                <w:w w:val="95"/>
                <w:sz w:val="14"/>
                <w:szCs w:val="14"/>
                <w:lang w:val="en-GB"/>
              </w:rPr>
              <w:t>AGATGCTGTTGGATGTACTGCTGGAC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8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Rickettsia conorii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S-5S ITS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co_ITS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Arial" w:hAnsi="Times New Roman" w:cs="Times New Roman"/>
                <w:w w:val="95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TCACAAAGTTATCAGGTTAAATA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18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co_ITS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GATACTCAGCAAAATAATTCTC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co_ITS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TGGATATCGTGGCAGGGCTACAGTA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Rickettsia slovac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S-5S ITS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slo_ITS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ATCTACTCACAAAGTTATCAG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38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slo_ITS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TTAACTTTTACTACAATACTCAG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slo_ITS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AATTTTCGCTGGATATCGTGGCAGG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Rickettsia massilia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S-5S ITS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ma_ITS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TATTGCATCACTAATGTTATACT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28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ma_ITS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TAATGTTGTTGCACGACTCA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ma_ITS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AGCCCCGCCACGATATCTAGCAAAA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B4900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highlight w:val="yellow"/>
                <w:lang w:val="en-GB"/>
              </w:rPr>
            </w:pPr>
            <w:r w:rsidRPr="00CB4900"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Rickettsia helvetic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S-5S ITS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he_ITS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GAACCGTAGCGTACACTTA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9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he_ITS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AAAACCCTACTTCTAGGGG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he_ITS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ACGTGAGGATTTGAGTACCGGATCG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Rickettsia aeschlimannii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ITS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ck_aesch_ITS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TCACAAAGTTATCAGGTTAAATA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34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ck_aesch_ITS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TTAACTTTTACTACGATACTTAGC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ck_aesch_ITS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AATTTTTGCTGGATATCGTGGCGGG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Rickettsia feli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orfB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fel_orfB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CCCTTTTCGTAACGCTTTG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63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fel_orfB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ATACTTAATGCTGGGCTAAAC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_fel_orfB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GGGAAACCTGGACTCCATATTCAAAAGA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 xml:space="preserve">Rickettsia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pp</w:t>
            </w: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gltA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ck_spp_gltA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CGCAAATGTTCACGGTACT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8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ck_spp_gltA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CTTCGTGCATTTCTTTCCATT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ick_spp_gltA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GCAATAGCAAGAACCGTAGGCTGGAT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artonella hensela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Pr="00FE0FED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 w:rsidRPr="00FE0FED"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Pap3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r_he_pap31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CGCTGATCGCATTATGCC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07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r_he_pap31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GCGATTTCTGCATCATCTGC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r_he_pap31_P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TGTTGCTGGTGGTGTTTCCTATGCA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 xml:space="preserve">Bartonella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pp.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srA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rt_spp_ssrA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GTTATCGGGCTAAATGAGTA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18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rt_spp_ssrA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CCCCGCTTAAACCTGCG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rt_spp_ssrA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TGCAAATGACAACTATGCGGAAGCACGT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463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Francisella tularensis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Francisella-like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endosymbiont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tul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r_tu_tul4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CCCACAAGGAAGTGTAAGATT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6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r_tu_tul4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AATTGGGAAGCTTGTATCAT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r_tu_tul4_P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ATGGCAGGCTCCAGAAGGTTCTAAG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fop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r_tu_fopA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GCAAATCTAGCAGGTCAAG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91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r_tu_fopA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ACACTTGCTTGAACATTTCTA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r_tu_fopA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ACAGGTGCTTGGGATGTGGGTGGT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 xml:space="preserve">Coxi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urnet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Coxiella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-lik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idc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_bu_icd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GGCCCGTCCGTTATTTTAC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4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_bu_icd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GGAAAATCACCATATTCACCT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_bu_icd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TCAGGCGTTTTGACCGGGCTTGG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IS11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_bu_IS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GGAGGAGCGAACCATTGG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86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_bu_IS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T ACGGTTTGACGTGCTG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_bu_IS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TCGGACGTTTATGGGGATGGGTATC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Babesia microti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CCTeta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b_mi_CCTeta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CAATGGATTTTCCCCAGCAAA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_mi_CCT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CGACATTTCGGCAACTTATAT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_mi_CCT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ACTCTGGTGCAATGAGCGTATGGGT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256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abesia ovi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SrRN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_ov_RNA18S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CTGTGATGCCCTTAGATGT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92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_ov_RNA18S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CTGGTTACCCGCGCCT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_ov_RNA18S_P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CGGAGCGGGGTCAACTCGATGCA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abesia cani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18S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RNA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_ca_RNA18S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GGCCGTTCTTAGTTGGTG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04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_ca_RNA18S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GAAGCAACCGGAAACTCAAAT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_ca_RNA18S_P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CCGGCACTAGTTAGCAGGTTAAGGT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abesia bovi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CCTeta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_bo_CCTeta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CCAAGTAGTGGTAGACTGT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00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_bo_CCTeta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CTCCGTCATTGGTTATGGT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_bo_CCTeta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AAAGACAACACTGGGTCCGCGTG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abesia caballi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Pr="00FE0FED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 w:rsidRPr="00FE0FED"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Rap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_cab_rap1_ 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TGTTCGGCTGGGGCAT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94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Ba_cab_rap1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GGCGACTGACGCTGTG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_cab_rap1_P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CTGTCCCGATGTCAAGGGGCAGG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Babesia venatorum</w:t>
            </w:r>
            <w:r>
              <w:rPr>
                <w:rFonts w:ascii="Times New Roman" w:hAnsi="Times New Roman" w:cs="Times New Roman"/>
                <w:iC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sp. EU1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18S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RNA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b_EU_RNA18S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CGCGCTACACTGATGCAT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91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b_EU_RNA18S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AAAATCAATCCCCGTCAC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b_EU_RNA18S_P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TCGAGTTTAATCCTGTCCCGAAAG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319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Babesia diverge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hsp7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b_di_hsp70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TCATTGGTGACGCCGCT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83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b_di_hsp70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TCCTCCCGATAAGCCTCT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b_di_hsp70_P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GAACCAGGAGGCCCGTAACCCAG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 xml:space="preserve">Theileria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pp.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ARNr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18S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Thei_spp_18S_F</w:t>
            </w:r>
          </w:p>
        </w:tc>
        <w:tc>
          <w:tcPr>
            <w:tcW w:w="3231" w:type="dxa"/>
            <w:shd w:val="clear" w:color="auto" w:fill="auto"/>
            <w:vAlign w:val="center"/>
          </w:tcPr>
          <w:p w:rsidR="00D657D7" w:rsidRDefault="00C761A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GTCAGTTTTTACGACTCCTTCA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13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Thei_spp_18S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CCAAAGAATCAAGAAAGAGCTAT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fr-FR"/>
              </w:rPr>
              <w:t>Thei_spp_18S_S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AATCTGTCAATCCTTCCTTTGTCTGGAC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427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lastRenderedPageBreak/>
              <w:t>Babesia vulpe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COI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b_vulpes_COI_F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ACT TCC AGT GTT AAC AGC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GC</w:t>
            </w:r>
            <w:proofErr w:type="spellEnd"/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29</w:t>
            </w: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b_vulpes_COI_R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GA TGT CCG AAG ACC CAG A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112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b_vulpes_COI_P</w:t>
            </w:r>
            <w:proofErr w:type="spellEnd"/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TT CTG CAT GTT GCT GGC TGA TAG GC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301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 xml:space="preserve">Hepatozoon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pp.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18S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RNA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epa_spp_18S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TTGGCTTACCGTGGCAGT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75</w:t>
            </w:r>
          </w:p>
        </w:tc>
      </w:tr>
      <w:tr w:rsidR="00D657D7">
        <w:trPr>
          <w:trHeight w:val="301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epa_spp_18S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AAGCATTTTAACTGCCTTGTATT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301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epa_spp_18S_S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CGGTTAACGGGGGATTAGGGTTCGA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301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  <w:t>Ixodes ricinu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ITS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x_ri_ITS2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GAAACTCGATGGAGACCT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7</w:t>
            </w:r>
          </w:p>
        </w:tc>
      </w:tr>
      <w:tr w:rsidR="00D657D7">
        <w:trPr>
          <w:trHeight w:val="301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x_ri_ITS2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TCTCCAACGCACCGACG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301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x_ri_ITS2_P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TGTGGAAATCCCGTCGCACGTTGAA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301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Dermacento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 reticulatu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ITS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_re_ITS2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ACCCTTTTCCGCTCCGTG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83</w:t>
            </w:r>
          </w:p>
        </w:tc>
      </w:tr>
      <w:tr w:rsidR="00D657D7">
        <w:trPr>
          <w:trHeight w:val="301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_re_ITS2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TTTGCTAGAGCTCGACGTA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301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_re_ITS2_P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ACGAAGGCAAACAACGCAAACTGCGA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301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Tick spp.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16S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RNA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ck_spp_16S_F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AATACTCTAGGGATAACAGCGT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99</w:t>
            </w:r>
          </w:p>
        </w:tc>
      </w:tr>
      <w:tr w:rsidR="00D657D7">
        <w:trPr>
          <w:trHeight w:val="301"/>
          <w:jc w:val="center"/>
        </w:trPr>
        <w:tc>
          <w:tcPr>
            <w:tcW w:w="19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657D7" w:rsidRDefault="00C761A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ck_spp_16S_R</w:t>
            </w:r>
          </w:p>
        </w:tc>
        <w:tc>
          <w:tcPr>
            <w:tcW w:w="3231" w:type="dxa"/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CTTCATCAAACAAGTATCCTAATC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D657D7">
        <w:trPr>
          <w:trHeight w:val="301"/>
          <w:jc w:val="center"/>
        </w:trPr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ick_spp_16S_P</w:t>
            </w:r>
          </w:p>
        </w:tc>
        <w:tc>
          <w:tcPr>
            <w:tcW w:w="323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657D7" w:rsidRDefault="00C761A2">
            <w:pPr>
              <w:spacing w:before="24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ACATCGAGGTCGCAAACCATTTTGTCTA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657D7" w:rsidRDefault="00D657D7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</w:tbl>
    <w:p w:rsidR="00D657D7" w:rsidRDefault="00D657D7">
      <w:pPr>
        <w:rPr>
          <w:lang w:val="en-GB"/>
        </w:rPr>
      </w:pPr>
    </w:p>
    <w:sectPr w:rsidR="00D657D7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3MzMwN7I0MLIAspR0lIJTi4sz8/NACoxrARFCh+ksAAAA"/>
  </w:docVars>
  <w:rsids>
    <w:rsidRoot w:val="00D657D7"/>
    <w:rsid w:val="000C3E55"/>
    <w:rsid w:val="00140057"/>
    <w:rsid w:val="00460F1C"/>
    <w:rsid w:val="005171D6"/>
    <w:rsid w:val="00613934"/>
    <w:rsid w:val="00781FC7"/>
    <w:rsid w:val="007A2240"/>
    <w:rsid w:val="009B7089"/>
    <w:rsid w:val="009F4190"/>
    <w:rsid w:val="00C761A2"/>
    <w:rsid w:val="00CB4900"/>
    <w:rsid w:val="00D657D7"/>
    <w:rsid w:val="00F7286A"/>
    <w:rsid w:val="00FE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89AEE"/>
  <w15:docId w15:val="{AB25FFB4-270F-4560-8BA2-8C2802A7F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7C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CC57C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C57C8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C57C8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D41EF"/>
    <w:rPr>
      <w:b/>
      <w:bCs/>
      <w:sz w:val="20"/>
      <w:szCs w:val="20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NoSpacing">
    <w:name w:val="No Spacing"/>
    <w:uiPriority w:val="1"/>
    <w:qFormat/>
    <w:rsid w:val="00CC57C8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C57C8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C57C8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D41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20</Words>
  <Characters>638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7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orsan</dc:creator>
  <dc:description/>
  <cp:lastModifiedBy>Author</cp:lastModifiedBy>
  <cp:revision>3</cp:revision>
  <cp:lastPrinted>2020-07-23T07:39:00Z</cp:lastPrinted>
  <dcterms:created xsi:type="dcterms:W3CDTF">2021-02-15T09:41:00Z</dcterms:created>
  <dcterms:modified xsi:type="dcterms:W3CDTF">2021-02-15T09:41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